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B7A1C1" w14:textId="2AD01C9B" w:rsidR="009E5B9E" w:rsidRDefault="009E5B9E" w:rsidP="009E5B9E">
      <w:pPr>
        <w:rPr>
          <w:rFonts w:cs="Times New Roman"/>
          <w:szCs w:val="24"/>
        </w:rPr>
      </w:pPr>
      <w:r w:rsidRPr="002D494B">
        <w:rPr>
          <w:rFonts w:cs="Times New Roman"/>
          <w:b/>
          <w:bCs/>
          <w:szCs w:val="24"/>
        </w:rPr>
        <w:t xml:space="preserve">Supplement Table 1. </w:t>
      </w:r>
      <w:r w:rsidRPr="00210C7B">
        <w:rPr>
          <w:rFonts w:cs="Times New Roman"/>
          <w:szCs w:val="24"/>
        </w:rPr>
        <w:t>Clinical characteristics of CAD patients in different time periods.</w:t>
      </w:r>
    </w:p>
    <w:p w14:paraId="0CE63D9A" w14:textId="77777777" w:rsidR="009E5B9E" w:rsidRPr="00210C7B" w:rsidRDefault="009E5B9E" w:rsidP="009E5B9E">
      <w:pPr>
        <w:rPr>
          <w:rFonts w:cs="Times New Roman"/>
          <w:szCs w:val="24"/>
        </w:rPr>
      </w:pPr>
    </w:p>
    <w:tbl>
      <w:tblPr>
        <w:tblW w:w="5703" w:type="pct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1"/>
        <w:gridCol w:w="1984"/>
        <w:gridCol w:w="1947"/>
        <w:gridCol w:w="1675"/>
        <w:gridCol w:w="1615"/>
        <w:gridCol w:w="1685"/>
        <w:gridCol w:w="1567"/>
        <w:gridCol w:w="1232"/>
        <w:gridCol w:w="1229"/>
      </w:tblGrid>
      <w:tr w:rsidR="009E5B9E" w:rsidRPr="002D494B" w14:paraId="25E5F194" w14:textId="77777777" w:rsidTr="00150543">
        <w:trPr>
          <w:trHeight w:val="607"/>
          <w:jc w:val="center"/>
        </w:trPr>
        <w:tc>
          <w:tcPr>
            <w:tcW w:w="947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16BE8CD" w14:textId="77777777" w:rsidR="009E5B9E" w:rsidRPr="002D494B" w:rsidRDefault="009E5B9E" w:rsidP="009E5B9E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2D494B">
              <w:rPr>
                <w:rFonts w:eastAsia="DengXian" w:cs="Times New Roman"/>
                <w:b/>
                <w:bCs/>
                <w:color w:val="000000"/>
                <w:szCs w:val="24"/>
                <w:lang w:bidi="ar"/>
              </w:rPr>
              <w:t>Characteristic</w:t>
            </w:r>
          </w:p>
        </w:tc>
        <w:tc>
          <w:tcPr>
            <w:tcW w:w="1757" w:type="pct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3CEF61C" w14:textId="77777777" w:rsidR="009E5B9E" w:rsidRPr="002D494B" w:rsidRDefault="009E5B9E" w:rsidP="009E5B9E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2D494B">
              <w:rPr>
                <w:rFonts w:eastAsia="SimSun" w:cs="Times New Roman"/>
                <w:color w:val="000000"/>
                <w:szCs w:val="24"/>
              </w:rPr>
              <w:t>2007-2010</w:t>
            </w:r>
          </w:p>
        </w:tc>
        <w:tc>
          <w:tcPr>
            <w:tcW w:w="1525" w:type="pct"/>
            <w:gridSpan w:val="3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14:paraId="45C470E7" w14:textId="77777777" w:rsidR="009E5B9E" w:rsidRPr="002D494B" w:rsidRDefault="009E5B9E" w:rsidP="009E5B9E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2D494B">
              <w:rPr>
                <w:rFonts w:eastAsia="SimSun" w:cs="Times New Roman"/>
                <w:color w:val="000000"/>
                <w:szCs w:val="24"/>
              </w:rPr>
              <w:t>2011-2014</w:t>
            </w:r>
          </w:p>
        </w:tc>
        <w:tc>
          <w:tcPr>
            <w:tcW w:w="386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C2C3ADE" w14:textId="77777777" w:rsidR="009E5B9E" w:rsidRPr="002D494B" w:rsidRDefault="009E5B9E" w:rsidP="009E5B9E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SimSun" w:cs="Times New Roman"/>
                <w:color w:val="000000"/>
                <w:szCs w:val="24"/>
                <w:lang w:bidi="ar"/>
              </w:rPr>
              <w:t>P Value</w:t>
            </w:r>
          </w:p>
          <w:p w14:paraId="67DB0E2B" w14:textId="77777777" w:rsidR="009E5B9E" w:rsidRPr="002D494B" w:rsidRDefault="009E5B9E" w:rsidP="009E5B9E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SimSun" w:cs="Times New Roman"/>
                <w:color w:val="000000"/>
                <w:szCs w:val="24"/>
                <w:lang w:bidi="ar"/>
              </w:rPr>
              <w:t>2007-2010</w:t>
            </w:r>
          </w:p>
        </w:tc>
        <w:tc>
          <w:tcPr>
            <w:tcW w:w="385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9BB7850" w14:textId="77777777" w:rsidR="009E5B9E" w:rsidRPr="002D494B" w:rsidRDefault="009E5B9E" w:rsidP="009E5B9E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  <w:p w14:paraId="08037619" w14:textId="77777777" w:rsidR="009E5B9E" w:rsidRPr="002D494B" w:rsidRDefault="009E5B9E" w:rsidP="009E5B9E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SimSun" w:cs="Times New Roman"/>
                <w:color w:val="000000"/>
                <w:szCs w:val="24"/>
                <w:lang w:bidi="ar"/>
              </w:rPr>
              <w:t>P Value</w:t>
            </w:r>
          </w:p>
          <w:p w14:paraId="07D6592E" w14:textId="77777777" w:rsidR="009E5B9E" w:rsidRPr="002D494B" w:rsidRDefault="009E5B9E" w:rsidP="009E5B9E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SimSun" w:cs="Times New Roman"/>
                <w:color w:val="000000"/>
                <w:szCs w:val="24"/>
                <w:lang w:bidi="ar"/>
              </w:rPr>
              <w:t>2011-2014</w:t>
            </w:r>
          </w:p>
          <w:p w14:paraId="4527E0C0" w14:textId="77777777" w:rsidR="009E5B9E" w:rsidRPr="002D494B" w:rsidRDefault="009E5B9E" w:rsidP="009E5B9E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</w:p>
        </w:tc>
      </w:tr>
      <w:tr w:rsidR="009E5B9E" w:rsidRPr="002D494B" w14:paraId="6C617ADA" w14:textId="77777777" w:rsidTr="00150543">
        <w:trPr>
          <w:trHeight w:val="596"/>
          <w:jc w:val="center"/>
        </w:trPr>
        <w:tc>
          <w:tcPr>
            <w:tcW w:w="947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1718DB7" w14:textId="77777777" w:rsidR="009E5B9E" w:rsidRPr="002D494B" w:rsidRDefault="009E5B9E" w:rsidP="009E5B9E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62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C565BE0" w14:textId="77777777" w:rsidR="009E5B9E" w:rsidRPr="002D494B" w:rsidRDefault="009E5B9E" w:rsidP="009E5B9E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2D494B">
              <w:rPr>
                <w:rFonts w:eastAsia="SimSun" w:cs="Times New Roman"/>
                <w:color w:val="000000"/>
                <w:szCs w:val="24"/>
              </w:rPr>
              <w:t>Overall</w:t>
            </w:r>
          </w:p>
          <w:p w14:paraId="180F9BA3" w14:textId="77777777" w:rsidR="009E5B9E" w:rsidRPr="002D494B" w:rsidRDefault="009E5B9E" w:rsidP="009E5B9E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2D494B">
              <w:rPr>
                <w:rFonts w:eastAsia="SimSun" w:cs="Times New Roman"/>
                <w:color w:val="000000"/>
                <w:szCs w:val="24"/>
              </w:rPr>
              <w:t>(N=8,643)</w:t>
            </w:r>
          </w:p>
        </w:tc>
        <w:tc>
          <w:tcPr>
            <w:tcW w:w="61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9D27397" w14:textId="77777777" w:rsidR="009E5B9E" w:rsidRPr="002D494B" w:rsidRDefault="009E5B9E" w:rsidP="009E5B9E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2D494B">
              <w:rPr>
                <w:rFonts w:eastAsia="SimSun" w:cs="Times New Roman"/>
                <w:color w:val="000000"/>
                <w:szCs w:val="24"/>
              </w:rPr>
              <w:t>Male</w:t>
            </w:r>
          </w:p>
          <w:p w14:paraId="09A92440" w14:textId="77777777" w:rsidR="009E5B9E" w:rsidRPr="002D494B" w:rsidRDefault="009E5B9E" w:rsidP="009E5B9E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2D494B">
              <w:rPr>
                <w:rFonts w:eastAsia="SimSun" w:cs="Times New Roman"/>
                <w:color w:val="000000"/>
                <w:szCs w:val="24"/>
              </w:rPr>
              <w:t>(N=6,605)</w:t>
            </w:r>
          </w:p>
        </w:tc>
        <w:tc>
          <w:tcPr>
            <w:tcW w:w="525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8E06E29" w14:textId="77777777" w:rsidR="009E5B9E" w:rsidRPr="002D494B" w:rsidRDefault="009E5B9E" w:rsidP="009E5B9E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2D494B">
              <w:rPr>
                <w:rFonts w:eastAsia="SimSun" w:cs="Times New Roman"/>
                <w:color w:val="000000"/>
                <w:szCs w:val="24"/>
              </w:rPr>
              <w:t>Female</w:t>
            </w:r>
          </w:p>
          <w:p w14:paraId="14EEFC9B" w14:textId="77777777" w:rsidR="009E5B9E" w:rsidRPr="002D494B" w:rsidRDefault="009E5B9E" w:rsidP="009E5B9E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2D494B">
              <w:rPr>
                <w:rFonts w:eastAsia="SimSun" w:cs="Times New Roman"/>
                <w:color w:val="000000"/>
                <w:szCs w:val="24"/>
              </w:rPr>
              <w:t>(N=2,038)</w:t>
            </w:r>
          </w:p>
        </w:tc>
        <w:tc>
          <w:tcPr>
            <w:tcW w:w="506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F5D7464" w14:textId="77777777" w:rsidR="009E5B9E" w:rsidRPr="002D494B" w:rsidRDefault="009E5B9E" w:rsidP="009E5B9E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2D494B">
              <w:rPr>
                <w:rFonts w:eastAsia="SimSun" w:cs="Times New Roman"/>
                <w:color w:val="000000"/>
                <w:szCs w:val="24"/>
              </w:rPr>
              <w:t>Overall</w:t>
            </w:r>
          </w:p>
          <w:p w14:paraId="2F46EF01" w14:textId="77777777" w:rsidR="009E5B9E" w:rsidRPr="002D494B" w:rsidRDefault="009E5B9E" w:rsidP="009E5B9E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2D494B">
              <w:rPr>
                <w:rFonts w:eastAsia="SimSun" w:cs="Times New Roman"/>
                <w:color w:val="000000"/>
                <w:szCs w:val="24"/>
              </w:rPr>
              <w:t>(N=15,789)</w:t>
            </w:r>
          </w:p>
        </w:tc>
        <w:tc>
          <w:tcPr>
            <w:tcW w:w="52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F4BC890" w14:textId="77777777" w:rsidR="009E5B9E" w:rsidRPr="002D494B" w:rsidRDefault="009E5B9E" w:rsidP="009E5B9E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2D494B">
              <w:rPr>
                <w:rFonts w:eastAsia="SimSun" w:cs="Times New Roman"/>
                <w:color w:val="000000"/>
                <w:szCs w:val="24"/>
              </w:rPr>
              <w:t>Male</w:t>
            </w:r>
          </w:p>
          <w:p w14:paraId="295A15EE" w14:textId="77777777" w:rsidR="009E5B9E" w:rsidRPr="002D494B" w:rsidRDefault="009E5B9E" w:rsidP="009E5B9E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2D494B">
              <w:rPr>
                <w:rFonts w:eastAsia="SimSun" w:cs="Times New Roman"/>
                <w:color w:val="000000"/>
                <w:szCs w:val="24"/>
              </w:rPr>
              <w:t>(N=11,619)</w:t>
            </w:r>
          </w:p>
        </w:tc>
        <w:tc>
          <w:tcPr>
            <w:tcW w:w="491" w:type="pct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0008083B" w14:textId="77777777" w:rsidR="009E5B9E" w:rsidRPr="002D494B" w:rsidRDefault="009E5B9E" w:rsidP="009E5B9E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2D494B">
              <w:rPr>
                <w:rFonts w:eastAsia="SimSun" w:cs="Times New Roman"/>
                <w:color w:val="000000"/>
                <w:szCs w:val="24"/>
              </w:rPr>
              <w:t>Female</w:t>
            </w:r>
          </w:p>
          <w:p w14:paraId="4F307ED3" w14:textId="77777777" w:rsidR="009E5B9E" w:rsidRPr="002D494B" w:rsidRDefault="009E5B9E" w:rsidP="009E5B9E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2D494B">
              <w:rPr>
                <w:rFonts w:eastAsia="SimSun" w:cs="Times New Roman"/>
                <w:color w:val="000000"/>
                <w:szCs w:val="24"/>
              </w:rPr>
              <w:t>(N=4,170)</w:t>
            </w:r>
          </w:p>
        </w:tc>
        <w:tc>
          <w:tcPr>
            <w:tcW w:w="386" w:type="pct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27E31C2" w14:textId="77777777" w:rsidR="009E5B9E" w:rsidRPr="002D494B" w:rsidRDefault="009E5B9E" w:rsidP="009E5B9E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385" w:type="pct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E479D12" w14:textId="77777777" w:rsidR="009E5B9E" w:rsidRPr="002D494B" w:rsidRDefault="009E5B9E" w:rsidP="009E5B9E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</w:tr>
      <w:tr w:rsidR="009E5B9E" w:rsidRPr="002D494B" w14:paraId="4C3506CA" w14:textId="77777777" w:rsidTr="00150543">
        <w:trPr>
          <w:trHeight w:val="289"/>
          <w:jc w:val="center"/>
        </w:trPr>
        <w:tc>
          <w:tcPr>
            <w:tcW w:w="461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2E9B0" w14:textId="77777777" w:rsidR="009E5B9E" w:rsidRPr="002D494B" w:rsidRDefault="009E5B9E" w:rsidP="009E5B9E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2D494B">
              <w:rPr>
                <w:rFonts w:eastAsia="DengXian" w:cs="Times New Roman"/>
                <w:b/>
                <w:bCs/>
                <w:color w:val="000000"/>
                <w:szCs w:val="24"/>
                <w:lang w:bidi="ar"/>
              </w:rPr>
              <w:t>Demographics, n (%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C05BD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b/>
                <w:bCs/>
                <w:color w:val="000000"/>
                <w:szCs w:val="24"/>
                <w:lang w:bidi="ar"/>
              </w:rPr>
            </w:pPr>
          </w:p>
        </w:tc>
      </w:tr>
      <w:tr w:rsidR="009E5B9E" w:rsidRPr="002D494B" w14:paraId="6BDEE13F" w14:textId="77777777" w:rsidTr="00150543">
        <w:trPr>
          <w:trHeight w:val="289"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25923" w14:textId="77777777" w:rsidR="009E5B9E" w:rsidRPr="002D494B" w:rsidRDefault="009E5B9E" w:rsidP="009E5B9E">
            <w:pPr>
              <w:jc w:val="center"/>
              <w:rPr>
                <w:rFonts w:cs="Times New Roman"/>
                <w:szCs w:val="24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Age, (years), mean (SD)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3260D1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62.81 (10.83)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B9083E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61.68 (10.98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7E15F4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66.46 (9.44)</w:t>
            </w:r>
          </w:p>
        </w:tc>
        <w:tc>
          <w:tcPr>
            <w:tcW w:w="5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1D0CE8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63.05 (10.66)</w:t>
            </w:r>
          </w:p>
        </w:tc>
        <w:tc>
          <w:tcPr>
            <w:tcW w:w="5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84DCE5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61.93 (10.80)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1B3B60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66.15 (9.6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180DA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&lt;0.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92721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&lt;0.001</w:t>
            </w:r>
          </w:p>
        </w:tc>
      </w:tr>
      <w:tr w:rsidR="009E5B9E" w:rsidRPr="002D494B" w14:paraId="703A4D8F" w14:textId="77777777" w:rsidTr="00150543">
        <w:trPr>
          <w:trHeight w:val="289"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419EF" w14:textId="77777777" w:rsidR="009E5B9E" w:rsidRPr="002D494B" w:rsidRDefault="009E5B9E" w:rsidP="009E5B9E">
            <w:pPr>
              <w:ind w:firstLineChars="100" w:firstLine="240"/>
              <w:jc w:val="center"/>
              <w:textAlignment w:val="center"/>
              <w:rPr>
                <w:rFonts w:cs="Times New Roman"/>
                <w:szCs w:val="24"/>
              </w:rPr>
            </w:pPr>
            <w:r w:rsidRPr="002D494B">
              <w:rPr>
                <w:rFonts w:eastAsia="DengXian" w:cs="Times New Roman"/>
                <w:color w:val="000000"/>
                <w:szCs w:val="24"/>
              </w:rPr>
              <w:t>&lt;60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13BCF7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3225 (37.3)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453316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2769 (41.9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C5A749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456 (22.4)</w:t>
            </w:r>
          </w:p>
        </w:tc>
        <w:tc>
          <w:tcPr>
            <w:tcW w:w="5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AF829F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5795 (36.7)</w:t>
            </w:r>
          </w:p>
        </w:tc>
        <w:tc>
          <w:tcPr>
            <w:tcW w:w="5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32E535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4773 (41.1)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8FD4C1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022 (24.5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1DA49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&lt;0.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00B31" w14:textId="77777777" w:rsidR="009E5B9E" w:rsidRPr="002D494B" w:rsidRDefault="009E5B9E" w:rsidP="009E5B9E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&lt;0.001</w:t>
            </w:r>
          </w:p>
        </w:tc>
      </w:tr>
      <w:tr w:rsidR="009E5B9E" w:rsidRPr="002D494B" w14:paraId="3605F241" w14:textId="77777777" w:rsidTr="00150543">
        <w:trPr>
          <w:trHeight w:val="289"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E6355" w14:textId="77777777" w:rsidR="009E5B9E" w:rsidRPr="002D494B" w:rsidRDefault="009E5B9E" w:rsidP="009E5B9E">
            <w:pPr>
              <w:ind w:firstLineChars="100" w:firstLine="240"/>
              <w:jc w:val="center"/>
              <w:textAlignment w:val="center"/>
              <w:rPr>
                <w:rFonts w:cs="Times New Roman"/>
                <w:szCs w:val="24"/>
              </w:rPr>
            </w:pPr>
            <w:r w:rsidRPr="002D494B">
              <w:rPr>
                <w:rFonts w:eastAsia="DengXian" w:cs="Times New Roman"/>
                <w:color w:val="000000"/>
                <w:szCs w:val="24"/>
              </w:rPr>
              <w:t>60-75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F57B70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4185 (48.4)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8D3D12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3006 (45.5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6CBD05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179 (57.9)</w:t>
            </w:r>
          </w:p>
        </w:tc>
        <w:tc>
          <w:tcPr>
            <w:tcW w:w="5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9C4EB8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7531 (47.7)</w:t>
            </w:r>
          </w:p>
        </w:tc>
        <w:tc>
          <w:tcPr>
            <w:tcW w:w="5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84C3E1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5294 (45.6)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5B832D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2237 (53.6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439AE" w14:textId="77777777" w:rsidR="009E5B9E" w:rsidRPr="002D494B" w:rsidRDefault="009E5B9E" w:rsidP="009E5B9E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58401" w14:textId="77777777" w:rsidR="009E5B9E" w:rsidRPr="002D494B" w:rsidRDefault="009E5B9E" w:rsidP="009E5B9E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</w:p>
        </w:tc>
      </w:tr>
      <w:tr w:rsidR="009E5B9E" w:rsidRPr="002D494B" w14:paraId="2A91E048" w14:textId="77777777" w:rsidTr="00150543">
        <w:trPr>
          <w:trHeight w:val="289"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B83ED" w14:textId="77777777" w:rsidR="009E5B9E" w:rsidRPr="002D494B" w:rsidRDefault="009E5B9E" w:rsidP="009E5B9E">
            <w:pPr>
              <w:ind w:firstLineChars="100" w:firstLine="240"/>
              <w:jc w:val="center"/>
              <w:textAlignment w:val="center"/>
              <w:rPr>
                <w:rFonts w:cs="Times New Roman"/>
                <w:szCs w:val="24"/>
              </w:rPr>
            </w:pPr>
            <w:r w:rsidRPr="002D494B">
              <w:rPr>
                <w:rFonts w:eastAsia="DengXian" w:cs="Times New Roman"/>
                <w:color w:val="000000"/>
                <w:szCs w:val="24"/>
              </w:rPr>
              <w:t>≥75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70EC8C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233 (14.3)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2F7B57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830 (12.6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9BB98E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403 (19.8)</w:t>
            </w:r>
          </w:p>
        </w:tc>
        <w:tc>
          <w:tcPr>
            <w:tcW w:w="5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2A6DA8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2463 (15.6)</w:t>
            </w:r>
          </w:p>
        </w:tc>
        <w:tc>
          <w:tcPr>
            <w:tcW w:w="5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BD7D42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552 (13.4)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7AFB6E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911 (21.8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C9C7B" w14:textId="77777777" w:rsidR="009E5B9E" w:rsidRPr="002D494B" w:rsidRDefault="009E5B9E" w:rsidP="009E5B9E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BD547" w14:textId="77777777" w:rsidR="009E5B9E" w:rsidRPr="002D494B" w:rsidRDefault="009E5B9E" w:rsidP="009E5B9E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</w:p>
        </w:tc>
      </w:tr>
      <w:tr w:rsidR="009E5B9E" w:rsidRPr="002D494B" w14:paraId="2226963F" w14:textId="77777777" w:rsidTr="00150543">
        <w:trPr>
          <w:trHeight w:val="289"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5FBAE" w14:textId="77777777" w:rsidR="009E5B9E" w:rsidRPr="002D494B" w:rsidRDefault="009E5B9E" w:rsidP="009E5B9E">
            <w:pPr>
              <w:jc w:val="center"/>
              <w:rPr>
                <w:rFonts w:cs="Times New Roman"/>
                <w:szCs w:val="24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gender (male, %)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A50DAA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6605 (76.4)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0A093B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6605 (100.0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10C112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0 (0.0)</w:t>
            </w:r>
          </w:p>
        </w:tc>
        <w:tc>
          <w:tcPr>
            <w:tcW w:w="5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CBC8ED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1619 (73.6)</w:t>
            </w:r>
          </w:p>
        </w:tc>
        <w:tc>
          <w:tcPr>
            <w:tcW w:w="5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E7F501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1619 (100.0)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AEF717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0 (0.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9EB06" w14:textId="77777777" w:rsidR="009E5B9E" w:rsidRPr="002D494B" w:rsidRDefault="009E5B9E" w:rsidP="009E5B9E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&lt;0.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A0B76" w14:textId="77777777" w:rsidR="009E5B9E" w:rsidRPr="002D494B" w:rsidRDefault="009E5B9E" w:rsidP="009E5B9E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&lt;0.001</w:t>
            </w:r>
          </w:p>
        </w:tc>
      </w:tr>
      <w:tr w:rsidR="009E5B9E" w:rsidRPr="002D494B" w14:paraId="70F71178" w14:textId="77777777" w:rsidTr="00150543">
        <w:trPr>
          <w:trHeight w:val="289"/>
          <w:jc w:val="center"/>
        </w:trPr>
        <w:tc>
          <w:tcPr>
            <w:tcW w:w="461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EA356" w14:textId="77777777" w:rsidR="009E5B9E" w:rsidRPr="002D494B" w:rsidRDefault="009E5B9E" w:rsidP="009E5B9E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2D494B">
              <w:rPr>
                <w:rFonts w:eastAsia="DengXian" w:cs="Times New Roman"/>
                <w:b/>
                <w:bCs/>
                <w:color w:val="000000"/>
                <w:szCs w:val="24"/>
                <w:lang w:bidi="ar"/>
              </w:rPr>
              <w:lastRenderedPageBreak/>
              <w:t>Insurance Type, n (%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CF9C6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b/>
                <w:bCs/>
                <w:color w:val="000000"/>
                <w:szCs w:val="24"/>
                <w:lang w:bidi="ar"/>
              </w:rPr>
            </w:pPr>
          </w:p>
        </w:tc>
      </w:tr>
      <w:tr w:rsidR="009E5B9E" w:rsidRPr="002D494B" w14:paraId="1FCBFC40" w14:textId="77777777" w:rsidTr="00150543">
        <w:trPr>
          <w:trHeight w:val="289"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62234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Self-paying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3AF73C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3327 (38.5)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2BAA8A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2640 (40.0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3A3FA2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687 (33.7)</w:t>
            </w:r>
          </w:p>
        </w:tc>
        <w:tc>
          <w:tcPr>
            <w:tcW w:w="5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A7F8FB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9431 (60.0)</w:t>
            </w:r>
          </w:p>
        </w:tc>
        <w:tc>
          <w:tcPr>
            <w:tcW w:w="5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076177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6972 (60.2)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32F97B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2459 (59.2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9C910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&lt;0.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33B70" w14:textId="77777777" w:rsidR="009E5B9E" w:rsidRPr="002D494B" w:rsidRDefault="009E5B9E" w:rsidP="009E5B9E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&lt;0.001</w:t>
            </w:r>
          </w:p>
        </w:tc>
      </w:tr>
      <w:tr w:rsidR="009E5B9E" w:rsidRPr="002D494B" w14:paraId="59E945C8" w14:textId="77777777" w:rsidTr="00150543">
        <w:trPr>
          <w:trHeight w:val="289"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8DE71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Urban insurance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9A81EC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3737 (43.2)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7711BB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2746 (41.6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EFE1FC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991 (48.6)</w:t>
            </w:r>
          </w:p>
        </w:tc>
        <w:tc>
          <w:tcPr>
            <w:tcW w:w="5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BD8372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773 (4.9)</w:t>
            </w:r>
          </w:p>
        </w:tc>
        <w:tc>
          <w:tcPr>
            <w:tcW w:w="5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689E61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585 (5.1)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90D3B8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88 (4.5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70394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0EE0C" w14:textId="77777777" w:rsidR="009E5B9E" w:rsidRPr="002D494B" w:rsidRDefault="009E5B9E" w:rsidP="009E5B9E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</w:tr>
      <w:tr w:rsidR="009E5B9E" w:rsidRPr="002D494B" w14:paraId="00EE7486" w14:textId="77777777" w:rsidTr="00150543">
        <w:trPr>
          <w:trHeight w:val="289"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6FA92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Rural insurance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67A8FA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634 (7.3)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CA54E9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513 (7.8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286389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21 (5.9)</w:t>
            </w:r>
          </w:p>
        </w:tc>
        <w:tc>
          <w:tcPr>
            <w:tcW w:w="5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7F4008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3413 (21.7)</w:t>
            </w:r>
          </w:p>
        </w:tc>
        <w:tc>
          <w:tcPr>
            <w:tcW w:w="5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C854C4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2416 (20.9)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689F5F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997 (24.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6D3E2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B4CCE" w14:textId="77777777" w:rsidR="009E5B9E" w:rsidRPr="002D494B" w:rsidRDefault="009E5B9E" w:rsidP="009E5B9E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</w:tr>
      <w:tr w:rsidR="009E5B9E" w:rsidRPr="002D494B" w14:paraId="2A2073EA" w14:textId="77777777" w:rsidTr="00150543">
        <w:trPr>
          <w:trHeight w:val="289"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8EB8E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other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718D3E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945 (10.9)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443C9E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706 (10.7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D662F8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239 (11.7)</w:t>
            </w:r>
          </w:p>
        </w:tc>
        <w:tc>
          <w:tcPr>
            <w:tcW w:w="5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9FC1BF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5229 (96.5)</w:t>
            </w:r>
          </w:p>
        </w:tc>
        <w:tc>
          <w:tcPr>
            <w:tcW w:w="5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D8ADC2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1197 (96.4)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8E9823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4032 (96.7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F3415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DDA66" w14:textId="77777777" w:rsidR="009E5B9E" w:rsidRPr="002D494B" w:rsidRDefault="009E5B9E" w:rsidP="009E5B9E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</w:tr>
      <w:tr w:rsidR="009E5B9E" w:rsidRPr="002D494B" w14:paraId="6390E9E8" w14:textId="77777777" w:rsidTr="00150543">
        <w:trPr>
          <w:trHeight w:val="289"/>
          <w:jc w:val="center"/>
        </w:trPr>
        <w:tc>
          <w:tcPr>
            <w:tcW w:w="461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BB166" w14:textId="77777777" w:rsidR="009E5B9E" w:rsidRPr="002D494B" w:rsidRDefault="009E5B9E" w:rsidP="009E5B9E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b/>
                <w:bCs/>
                <w:color w:val="000000"/>
                <w:szCs w:val="24"/>
                <w:lang w:bidi="ar"/>
              </w:rPr>
              <w:t>Discharge Status, n (%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16447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b/>
                <w:bCs/>
                <w:color w:val="000000"/>
                <w:szCs w:val="24"/>
                <w:lang w:bidi="ar"/>
              </w:rPr>
            </w:pPr>
          </w:p>
        </w:tc>
      </w:tr>
      <w:tr w:rsidR="009E5B9E" w:rsidRPr="002D494B" w14:paraId="310E7EC0" w14:textId="77777777" w:rsidTr="00150543">
        <w:trPr>
          <w:trHeight w:val="289"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A5BB2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Medical advice discharge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4CA385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8470 (98.0)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29CF59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6489 (98.2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0485B6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981 (97.2)</w:t>
            </w:r>
          </w:p>
        </w:tc>
        <w:tc>
          <w:tcPr>
            <w:tcW w:w="5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8A850A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5589 (98.7)</w:t>
            </w:r>
          </w:p>
        </w:tc>
        <w:tc>
          <w:tcPr>
            <w:tcW w:w="5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1E9605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1472 (98.7)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6DF8EF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4117 (98.7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3CEBA" w14:textId="77777777" w:rsidR="009E5B9E" w:rsidRPr="002D494B" w:rsidRDefault="009E5B9E" w:rsidP="009E5B9E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0.0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E909D" w14:textId="77777777" w:rsidR="009E5B9E" w:rsidRPr="002D494B" w:rsidRDefault="009E5B9E" w:rsidP="009E5B9E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&lt;0.001</w:t>
            </w:r>
          </w:p>
        </w:tc>
      </w:tr>
      <w:tr w:rsidR="009E5B9E" w:rsidRPr="002D494B" w14:paraId="38C9C390" w14:textId="77777777" w:rsidTr="00150543">
        <w:trPr>
          <w:trHeight w:val="289"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14992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Automatic withdraw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1013E5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03 (1.2)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D81852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74 (1.1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2A03B7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29 (1.4)</w:t>
            </w:r>
          </w:p>
        </w:tc>
        <w:tc>
          <w:tcPr>
            <w:tcW w:w="5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DD5C1E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13 (0.7)</w:t>
            </w:r>
          </w:p>
        </w:tc>
        <w:tc>
          <w:tcPr>
            <w:tcW w:w="5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23E688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80 (0.7)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4FBE27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33 (0.8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EDAB3" w14:textId="77777777" w:rsidR="009E5B9E" w:rsidRPr="002D494B" w:rsidRDefault="009E5B9E" w:rsidP="009E5B9E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8DAAC" w14:textId="77777777" w:rsidR="009E5B9E" w:rsidRPr="002D494B" w:rsidRDefault="009E5B9E" w:rsidP="009E5B9E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</w:tr>
      <w:tr w:rsidR="009E5B9E" w:rsidRPr="002D494B" w14:paraId="45D99969" w14:textId="77777777" w:rsidTr="00150543">
        <w:trPr>
          <w:trHeight w:val="91"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0454D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In-hospital death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4F7A95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55 (0.6)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1E7747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34 (0.5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D2ADC4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21 (1.0)</w:t>
            </w:r>
          </w:p>
        </w:tc>
        <w:tc>
          <w:tcPr>
            <w:tcW w:w="5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612346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36 (0.2)</w:t>
            </w:r>
          </w:p>
        </w:tc>
        <w:tc>
          <w:tcPr>
            <w:tcW w:w="5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9323EC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24 (0.2)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D5F95C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2 (0.3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C3C73" w14:textId="77777777" w:rsidR="009E5B9E" w:rsidRPr="002D494B" w:rsidRDefault="009E5B9E" w:rsidP="009E5B9E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7F5B2" w14:textId="77777777" w:rsidR="009E5B9E" w:rsidRPr="002D494B" w:rsidRDefault="009E5B9E" w:rsidP="009E5B9E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</w:tr>
      <w:tr w:rsidR="009E5B9E" w:rsidRPr="002D494B" w14:paraId="74DB8994" w14:textId="77777777" w:rsidTr="00150543">
        <w:trPr>
          <w:trHeight w:val="382"/>
          <w:jc w:val="center"/>
        </w:trPr>
        <w:tc>
          <w:tcPr>
            <w:tcW w:w="461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F32A0" w14:textId="77777777" w:rsidR="009E5B9E" w:rsidRPr="002D494B" w:rsidRDefault="009E5B9E" w:rsidP="009E5B9E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b/>
                <w:bCs/>
                <w:color w:val="000000"/>
                <w:szCs w:val="24"/>
                <w:lang w:bidi="ar"/>
              </w:rPr>
              <w:t>Discharge Diagnosis, n (%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60A07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b/>
                <w:bCs/>
                <w:color w:val="000000"/>
                <w:szCs w:val="24"/>
                <w:lang w:bidi="ar"/>
              </w:rPr>
            </w:pPr>
          </w:p>
        </w:tc>
      </w:tr>
      <w:tr w:rsidR="009E5B9E" w:rsidRPr="002D494B" w14:paraId="59429CB9" w14:textId="77777777" w:rsidTr="00150543">
        <w:trPr>
          <w:trHeight w:val="289"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9E735" w14:textId="77777777" w:rsidR="009E5B9E" w:rsidRPr="002D494B" w:rsidRDefault="009E5B9E" w:rsidP="009E5B9E">
            <w:pPr>
              <w:jc w:val="center"/>
              <w:rPr>
                <w:rFonts w:cs="Times New Roman"/>
                <w:szCs w:val="24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AMI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679A38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2110 (24.4)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943880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788 (27.1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485E65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322 (15.8)</w:t>
            </w:r>
          </w:p>
        </w:tc>
        <w:tc>
          <w:tcPr>
            <w:tcW w:w="5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59FEA3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3234 (20.5)</w:t>
            </w:r>
          </w:p>
        </w:tc>
        <w:tc>
          <w:tcPr>
            <w:tcW w:w="5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8AAB07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2658 (22.9)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CFF007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576 (13.8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81721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&lt;0.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C3DFA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&lt;0.001</w:t>
            </w:r>
          </w:p>
        </w:tc>
      </w:tr>
      <w:tr w:rsidR="009E5B9E" w:rsidRPr="002D494B" w14:paraId="12A8FFF4" w14:textId="77777777" w:rsidTr="00150543">
        <w:trPr>
          <w:trHeight w:val="289"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35D8A" w14:textId="77777777" w:rsidR="009E5B9E" w:rsidRPr="002D494B" w:rsidRDefault="009E5B9E" w:rsidP="009E5B9E">
            <w:pPr>
              <w:jc w:val="center"/>
              <w:rPr>
                <w:rFonts w:cs="Times New Roman"/>
                <w:szCs w:val="24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HT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A86C66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4629 (53.6)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5342DF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3283 (49.7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39393B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346 (66.0)</w:t>
            </w:r>
          </w:p>
        </w:tc>
        <w:tc>
          <w:tcPr>
            <w:tcW w:w="5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556C91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8987 (56.9)</w:t>
            </w:r>
          </w:p>
        </w:tc>
        <w:tc>
          <w:tcPr>
            <w:tcW w:w="5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32D23D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6187 (53.2)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B846A6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2800 (67.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B3C00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&lt;0.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9A2D7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&lt;0.001</w:t>
            </w:r>
          </w:p>
        </w:tc>
      </w:tr>
      <w:tr w:rsidR="009E5B9E" w:rsidRPr="002D494B" w14:paraId="05E4E8A3" w14:textId="77777777" w:rsidTr="00150543">
        <w:trPr>
          <w:trHeight w:val="289"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FF20E" w14:textId="77777777" w:rsidR="009E5B9E" w:rsidRPr="002D494B" w:rsidRDefault="009E5B9E" w:rsidP="009E5B9E">
            <w:pPr>
              <w:jc w:val="center"/>
              <w:rPr>
                <w:rFonts w:cs="Times New Roman"/>
                <w:szCs w:val="24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DM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A5E8AF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2108 (24.4)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DC8D77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477 (22.4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2BECDD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631 (31.0)</w:t>
            </w:r>
          </w:p>
        </w:tc>
        <w:tc>
          <w:tcPr>
            <w:tcW w:w="5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2AC403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4184 (26.5)</w:t>
            </w:r>
          </w:p>
        </w:tc>
        <w:tc>
          <w:tcPr>
            <w:tcW w:w="5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AE65E0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2833 (24.4)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874AD1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351 (32.4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E2B49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&lt;0.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F76FF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&lt;0.001</w:t>
            </w:r>
          </w:p>
        </w:tc>
      </w:tr>
      <w:tr w:rsidR="009E5B9E" w:rsidRPr="002D494B" w14:paraId="75FE1A99" w14:textId="77777777" w:rsidTr="00150543">
        <w:trPr>
          <w:trHeight w:val="289"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D5A15" w14:textId="77777777" w:rsidR="009E5B9E" w:rsidRPr="002D494B" w:rsidRDefault="009E5B9E" w:rsidP="009E5B9E">
            <w:pPr>
              <w:jc w:val="center"/>
              <w:rPr>
                <w:rFonts w:cs="Times New Roman"/>
                <w:szCs w:val="24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AF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359931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238 (2.8)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42C42C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62 (2.5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6C7786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76 (3.7)</w:t>
            </w:r>
          </w:p>
        </w:tc>
        <w:tc>
          <w:tcPr>
            <w:tcW w:w="5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31F13F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463 (2.9)</w:t>
            </w:r>
          </w:p>
        </w:tc>
        <w:tc>
          <w:tcPr>
            <w:tcW w:w="5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00E61C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312 (2.7)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88B37C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51 (3.6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A8ACB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&lt;0.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B530E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0.003</w:t>
            </w:r>
          </w:p>
        </w:tc>
      </w:tr>
      <w:tr w:rsidR="009E5B9E" w:rsidRPr="002D494B" w14:paraId="33846B35" w14:textId="77777777" w:rsidTr="00150543">
        <w:trPr>
          <w:trHeight w:val="289"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F499B" w14:textId="77777777" w:rsidR="009E5B9E" w:rsidRPr="002D494B" w:rsidRDefault="009E5B9E" w:rsidP="009E5B9E">
            <w:pPr>
              <w:jc w:val="center"/>
              <w:rPr>
                <w:rFonts w:cs="Times New Roman"/>
                <w:szCs w:val="24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CHF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C79A0B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410 (9.3)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6D96ED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313 (9.6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43D08C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97 (8.4)</w:t>
            </w:r>
          </w:p>
        </w:tc>
        <w:tc>
          <w:tcPr>
            <w:tcW w:w="5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A46B85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362 (19.6)</w:t>
            </w:r>
          </w:p>
        </w:tc>
        <w:tc>
          <w:tcPr>
            <w:tcW w:w="5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BD8CEF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004 (20.2)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D46877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358 (18.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88D8D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&lt;0.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B186A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0.053</w:t>
            </w:r>
          </w:p>
        </w:tc>
      </w:tr>
      <w:tr w:rsidR="009E5B9E" w:rsidRPr="002D494B" w14:paraId="08D6C098" w14:textId="77777777" w:rsidTr="00150543">
        <w:trPr>
          <w:trHeight w:val="289"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19BC7" w14:textId="77777777" w:rsidR="009E5B9E" w:rsidRPr="002D494B" w:rsidRDefault="009E5B9E" w:rsidP="009E5B9E">
            <w:pPr>
              <w:jc w:val="center"/>
              <w:rPr>
                <w:rFonts w:cs="Times New Roman"/>
                <w:szCs w:val="24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ICD_STROKE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922518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349 (4.0)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A5D0AD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262 (4.0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435736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87 (4.3)</w:t>
            </w:r>
          </w:p>
        </w:tc>
        <w:tc>
          <w:tcPr>
            <w:tcW w:w="5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758EB4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813 (5.1)</w:t>
            </w:r>
          </w:p>
        </w:tc>
        <w:tc>
          <w:tcPr>
            <w:tcW w:w="5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F0724D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593 (5.1)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5D9E76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220 (5.3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4C7F7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0.58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84A49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0.696</w:t>
            </w:r>
          </w:p>
        </w:tc>
      </w:tr>
      <w:tr w:rsidR="009E5B9E" w:rsidRPr="002D494B" w14:paraId="1651AB0F" w14:textId="77777777" w:rsidTr="00150543">
        <w:trPr>
          <w:trHeight w:val="289"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3440" w14:textId="77777777" w:rsidR="009E5B9E" w:rsidRPr="002D494B" w:rsidRDefault="009E5B9E" w:rsidP="009E5B9E">
            <w:pPr>
              <w:jc w:val="center"/>
              <w:rPr>
                <w:rFonts w:cs="Times New Roman"/>
                <w:szCs w:val="24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ICD_CANCER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8C5B74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08 (1.2)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9D7A0A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81 (1.2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5F7FB8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27 (1.3)</w:t>
            </w:r>
          </w:p>
        </w:tc>
        <w:tc>
          <w:tcPr>
            <w:tcW w:w="5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B35E29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60 (1.0)</w:t>
            </w:r>
          </w:p>
        </w:tc>
        <w:tc>
          <w:tcPr>
            <w:tcW w:w="5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2FFF3B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03 (0.9)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5F62B2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57 (1.4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A2A2B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0.8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095DB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0.01</w:t>
            </w:r>
          </w:p>
        </w:tc>
      </w:tr>
      <w:tr w:rsidR="009E5B9E" w:rsidRPr="002D494B" w14:paraId="4B88FAAE" w14:textId="77777777" w:rsidTr="00150543">
        <w:trPr>
          <w:trHeight w:val="289"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C1047" w14:textId="77777777" w:rsidR="009E5B9E" w:rsidRPr="002D494B" w:rsidRDefault="009E5B9E" w:rsidP="009E5B9E">
            <w:pPr>
              <w:jc w:val="center"/>
              <w:rPr>
                <w:rFonts w:cs="Times New Roman"/>
                <w:szCs w:val="24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CKD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A9459E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2010 (25.8)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E07F5D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433 (24.3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82D8C6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577 (30.9)</w:t>
            </w:r>
          </w:p>
        </w:tc>
        <w:tc>
          <w:tcPr>
            <w:tcW w:w="5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C2CA12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3169 (20.7)</w:t>
            </w:r>
          </w:p>
        </w:tc>
        <w:tc>
          <w:tcPr>
            <w:tcW w:w="5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CED979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2218 (19.7)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79D4FD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951 (23.5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CEC8B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&lt;0.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B4313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&lt;0.001</w:t>
            </w:r>
          </w:p>
        </w:tc>
      </w:tr>
      <w:tr w:rsidR="009E5B9E" w:rsidRPr="002D494B" w14:paraId="3825E38E" w14:textId="77777777" w:rsidTr="00150543">
        <w:trPr>
          <w:trHeight w:val="289"/>
          <w:jc w:val="center"/>
        </w:trPr>
        <w:tc>
          <w:tcPr>
            <w:tcW w:w="461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5C9B0" w14:textId="77777777" w:rsidR="009E5B9E" w:rsidRPr="002D494B" w:rsidRDefault="009E5B9E" w:rsidP="009E5B9E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b/>
                <w:bCs/>
                <w:color w:val="000000"/>
                <w:szCs w:val="24"/>
                <w:lang w:bidi="ar"/>
              </w:rPr>
              <w:t>Procedure, n (%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75508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b/>
                <w:bCs/>
                <w:color w:val="000000"/>
                <w:szCs w:val="24"/>
                <w:lang w:bidi="ar"/>
              </w:rPr>
            </w:pPr>
          </w:p>
        </w:tc>
      </w:tr>
      <w:tr w:rsidR="009E5B9E" w:rsidRPr="002D494B" w14:paraId="43FED257" w14:textId="77777777" w:rsidTr="00150543">
        <w:trPr>
          <w:trHeight w:val="289"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79BA6" w14:textId="77777777" w:rsidR="009E5B9E" w:rsidRPr="002D494B" w:rsidRDefault="009E5B9E" w:rsidP="009E5B9E">
            <w:pPr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PCI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3AF9B5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6424 (74.3)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8A7CC1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5010 (75.9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E0D673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414 (69.4)</w:t>
            </w:r>
          </w:p>
        </w:tc>
        <w:tc>
          <w:tcPr>
            <w:tcW w:w="5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8FC78D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1582 (73.4)</w:t>
            </w:r>
          </w:p>
        </w:tc>
        <w:tc>
          <w:tcPr>
            <w:tcW w:w="5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E75AE4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8882 (76.4)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96C188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2700 (64.7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B5D0B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&lt;0.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D3249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&lt;0.001</w:t>
            </w:r>
          </w:p>
        </w:tc>
      </w:tr>
      <w:tr w:rsidR="009E5B9E" w:rsidRPr="002D494B" w14:paraId="0DE55FF7" w14:textId="77777777" w:rsidTr="00150543">
        <w:trPr>
          <w:trHeight w:val="289"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839CF" w14:textId="77777777" w:rsidR="009E5B9E" w:rsidRPr="002D494B" w:rsidRDefault="009E5B9E" w:rsidP="009E5B9E">
            <w:pPr>
              <w:ind w:firstLineChars="50" w:firstLine="120"/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DES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2E8ABE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5636 (65.2)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8DA558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4402 (66.6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0CE06F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234 (60.5)</w:t>
            </w:r>
          </w:p>
        </w:tc>
        <w:tc>
          <w:tcPr>
            <w:tcW w:w="5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0AD665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1221 (71.1)</w:t>
            </w:r>
          </w:p>
        </w:tc>
        <w:tc>
          <w:tcPr>
            <w:tcW w:w="5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CFB2E3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8587 (73.9)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0E9244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2634 (63.2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38CF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&lt;0.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62BA5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&lt;0.001</w:t>
            </w:r>
          </w:p>
        </w:tc>
      </w:tr>
      <w:tr w:rsidR="009E5B9E" w:rsidRPr="002D494B" w14:paraId="514B55BA" w14:textId="77777777" w:rsidTr="00150543">
        <w:trPr>
          <w:trHeight w:val="289"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F467F" w14:textId="77777777" w:rsidR="009E5B9E" w:rsidRPr="002D494B" w:rsidRDefault="009E5B9E" w:rsidP="009E5B9E">
            <w:pPr>
              <w:ind w:firstLineChars="50" w:firstLine="120"/>
              <w:jc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BES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603FB8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873 (10.1)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79378F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680 (10.3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5527E4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93 (9.5)</w:t>
            </w:r>
          </w:p>
        </w:tc>
        <w:tc>
          <w:tcPr>
            <w:tcW w:w="5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E82DDB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241 (1.5)</w:t>
            </w:r>
          </w:p>
        </w:tc>
        <w:tc>
          <w:tcPr>
            <w:tcW w:w="5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342BE2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201 (1.7)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846ABA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40 (1.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F0B27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0.29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BD01B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&lt;0.001</w:t>
            </w:r>
          </w:p>
        </w:tc>
      </w:tr>
      <w:tr w:rsidR="009E5B9E" w:rsidRPr="002D494B" w14:paraId="2364C177" w14:textId="77777777" w:rsidTr="00150543">
        <w:trPr>
          <w:trHeight w:val="289"/>
          <w:jc w:val="center"/>
        </w:trPr>
        <w:tc>
          <w:tcPr>
            <w:tcW w:w="461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4AA12" w14:textId="77777777" w:rsidR="009E5B9E" w:rsidRPr="002D494B" w:rsidRDefault="009E5B9E" w:rsidP="009E5B9E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b/>
                <w:bCs/>
                <w:color w:val="000000"/>
                <w:szCs w:val="24"/>
                <w:lang w:bidi="ar"/>
              </w:rPr>
              <w:t>Biochemical characteristic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D44C9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b/>
                <w:bCs/>
                <w:color w:val="000000"/>
                <w:szCs w:val="24"/>
                <w:lang w:bidi="ar"/>
              </w:rPr>
            </w:pPr>
          </w:p>
        </w:tc>
      </w:tr>
      <w:tr w:rsidR="009E5B9E" w:rsidRPr="002D494B" w14:paraId="66ADE80A" w14:textId="77777777" w:rsidTr="00150543">
        <w:trPr>
          <w:trHeight w:val="289"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EC207" w14:textId="77777777" w:rsidR="009E5B9E" w:rsidRPr="002D494B" w:rsidRDefault="009E5B9E" w:rsidP="009E5B9E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CMV, mean (SD)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46718B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60.56 (91.09)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7EA3A9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63.76 (92.38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594CC8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50.28 (86.03)</w:t>
            </w:r>
          </w:p>
        </w:tc>
        <w:tc>
          <w:tcPr>
            <w:tcW w:w="5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E36BF4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35.89 (75.97)</w:t>
            </w:r>
          </w:p>
        </w:tc>
        <w:tc>
          <w:tcPr>
            <w:tcW w:w="5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B12B35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41.48 (77.87)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D3799B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20.39 (68.05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CF19F" w14:textId="77777777" w:rsidR="009E5B9E" w:rsidRPr="002D494B" w:rsidRDefault="009E5B9E" w:rsidP="009E5B9E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&lt;0.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E3116" w14:textId="77777777" w:rsidR="009E5B9E" w:rsidRPr="002D494B" w:rsidRDefault="009E5B9E" w:rsidP="009E5B9E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&lt;0.001</w:t>
            </w:r>
          </w:p>
        </w:tc>
      </w:tr>
      <w:tr w:rsidR="009E5B9E" w:rsidRPr="002D494B" w14:paraId="0953B10F" w14:textId="77777777" w:rsidTr="00150543">
        <w:trPr>
          <w:trHeight w:val="289"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BB9AD" w14:textId="77777777" w:rsidR="009E5B9E" w:rsidRPr="002D494B" w:rsidRDefault="009E5B9E" w:rsidP="009E5B9E">
            <w:pPr>
              <w:jc w:val="center"/>
              <w:rPr>
                <w:rFonts w:cs="Times New Roman"/>
                <w:szCs w:val="24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eGFR, mean (SD)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FEE6DC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73.94 (22.68)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EB4491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74.72 (22.07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B21C74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71.52 (24.32)</w:t>
            </w:r>
          </w:p>
        </w:tc>
        <w:tc>
          <w:tcPr>
            <w:tcW w:w="5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FA8DAC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</w:rPr>
              <w:t>80.56 (25.92)</w:t>
            </w:r>
          </w:p>
        </w:tc>
        <w:tc>
          <w:tcPr>
            <w:tcW w:w="5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19B8F5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</w:rPr>
              <w:t>80.90 (25.04)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D94EB1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</w:rPr>
              <w:t>79.59 (28.25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CC547" w14:textId="77777777" w:rsidR="009E5B9E" w:rsidRPr="002D494B" w:rsidRDefault="009E5B9E" w:rsidP="009E5B9E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&lt;0.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8FAA0" w14:textId="77777777" w:rsidR="009E5B9E" w:rsidRPr="002D494B" w:rsidRDefault="009E5B9E" w:rsidP="009E5B9E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</w:rPr>
              <w:t>0.012</w:t>
            </w:r>
          </w:p>
        </w:tc>
      </w:tr>
      <w:tr w:rsidR="009E5B9E" w:rsidRPr="002D494B" w14:paraId="7FAF1387" w14:textId="77777777" w:rsidTr="00150543">
        <w:trPr>
          <w:trHeight w:val="289"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C3356" w14:textId="77777777" w:rsidR="009E5B9E" w:rsidRPr="002D494B" w:rsidRDefault="009E5B9E" w:rsidP="009E5B9E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WBC, mean (SD)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0A4E7F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8.29 (3.13)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723954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8.44 (3.17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0E012B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7.82 (2.92)</w:t>
            </w:r>
          </w:p>
        </w:tc>
        <w:tc>
          <w:tcPr>
            <w:tcW w:w="5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4F8432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</w:rPr>
              <w:t>8.07 (2.82)</w:t>
            </w:r>
          </w:p>
        </w:tc>
        <w:tc>
          <w:tcPr>
            <w:tcW w:w="5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8F4723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</w:rPr>
              <w:t>8.26 (2.84)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A8BC71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</w:rPr>
              <w:t>7.56 (2.7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213C4" w14:textId="77777777" w:rsidR="009E5B9E" w:rsidRPr="002D494B" w:rsidRDefault="009E5B9E" w:rsidP="009E5B9E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&lt;0.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D2270" w14:textId="77777777" w:rsidR="009E5B9E" w:rsidRPr="002D494B" w:rsidRDefault="009E5B9E" w:rsidP="009E5B9E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</w:rPr>
              <w:t>&lt;0.001</w:t>
            </w:r>
          </w:p>
        </w:tc>
      </w:tr>
      <w:tr w:rsidR="009E5B9E" w:rsidRPr="002D494B" w14:paraId="2C4552E4" w14:textId="77777777" w:rsidTr="00150543">
        <w:trPr>
          <w:trHeight w:val="289"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D1102" w14:textId="77777777" w:rsidR="009E5B9E" w:rsidRPr="002D494B" w:rsidRDefault="009E5B9E" w:rsidP="009E5B9E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HGB, mean (SD)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D27A62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33.59 (16.81)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ADB06E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36.53 (16.28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5659F5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24.20 (14.90)</w:t>
            </w:r>
          </w:p>
        </w:tc>
        <w:tc>
          <w:tcPr>
            <w:tcW w:w="5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C5D85B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</w:rPr>
              <w:t>132.80 (16.69)</w:t>
            </w:r>
          </w:p>
        </w:tc>
        <w:tc>
          <w:tcPr>
            <w:tcW w:w="5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09F86B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</w:rPr>
              <w:t>136.29 (16.11)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8C0727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</w:rPr>
              <w:t>123.09 (14.28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B1451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&lt;0.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76DA0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</w:rPr>
              <w:t>&lt;0.001</w:t>
            </w:r>
          </w:p>
        </w:tc>
      </w:tr>
      <w:tr w:rsidR="009E5B9E" w:rsidRPr="002D494B" w14:paraId="31B1C05C" w14:textId="77777777" w:rsidTr="00150543">
        <w:trPr>
          <w:trHeight w:val="289"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9BE68" w14:textId="77777777" w:rsidR="009E5B9E" w:rsidRPr="002D494B" w:rsidRDefault="009E5B9E" w:rsidP="009E5B9E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LDL-C, median [IQR]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5A8F5C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2.60 [2.06, 3.21]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3A8A1F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2.58 [2.05, 3.19]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D1AEF7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2.66 [2.09, 3.29]</w:t>
            </w:r>
          </w:p>
        </w:tc>
        <w:tc>
          <w:tcPr>
            <w:tcW w:w="5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31FC32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</w:rPr>
              <w:t>2.69 [2.10, 3.37]</w:t>
            </w:r>
          </w:p>
        </w:tc>
        <w:tc>
          <w:tcPr>
            <w:tcW w:w="5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A4C210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</w:rPr>
              <w:t>2.67 [2.09, 3.35]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B5A69E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</w:rPr>
              <w:t>2.73 [2.14, 3.43]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5EE30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0.00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F8BC5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</w:rPr>
              <w:t>&lt;0.001</w:t>
            </w:r>
          </w:p>
        </w:tc>
      </w:tr>
      <w:tr w:rsidR="009E5B9E" w:rsidRPr="002D494B" w14:paraId="1305D009" w14:textId="77777777" w:rsidTr="00150543">
        <w:trPr>
          <w:trHeight w:val="289"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D6151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HDLC, median [IQR]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FB165F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.02 [0.84, 1.21]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963252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0.98 [0.82, 1.17]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155EA4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.13 [0.95, 1.32]</w:t>
            </w:r>
          </w:p>
        </w:tc>
        <w:tc>
          <w:tcPr>
            <w:tcW w:w="5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DC6DCE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</w:rPr>
              <w:t>0.95 [0.81, 1.12]</w:t>
            </w:r>
          </w:p>
        </w:tc>
        <w:tc>
          <w:tcPr>
            <w:tcW w:w="5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6D4277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</w:rPr>
              <w:t>0.92 [0.79, 1.07]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9BA5C6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</w:rPr>
              <w:t>1.05 [0.89, 1.23]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36EE8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&lt;0.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262D1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</w:rPr>
              <w:t>&lt;0.001</w:t>
            </w:r>
          </w:p>
        </w:tc>
      </w:tr>
      <w:tr w:rsidR="009E5B9E" w:rsidRPr="002D494B" w14:paraId="356CFAC2" w14:textId="77777777" w:rsidTr="00150543">
        <w:trPr>
          <w:trHeight w:val="289"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AA729" w14:textId="77777777" w:rsidR="009E5B9E" w:rsidRPr="002D494B" w:rsidRDefault="009E5B9E" w:rsidP="009E5B9E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HbA1c, mean (SD)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BBAB14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6.54 (1.32)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9F20A3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6.49 (1.30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B40F83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6.70 (1.37)</w:t>
            </w:r>
          </w:p>
        </w:tc>
        <w:tc>
          <w:tcPr>
            <w:tcW w:w="5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C40FED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</w:rPr>
              <w:t>6.56 (1.42)</w:t>
            </w:r>
          </w:p>
        </w:tc>
        <w:tc>
          <w:tcPr>
            <w:tcW w:w="5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A3A9F9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</w:rPr>
              <w:t>6.51 (1.40)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BC9C1C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</w:rPr>
              <w:t>6.71 (1.45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DB22B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&lt;0.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8E6D9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</w:rPr>
              <w:t>&lt;0.001</w:t>
            </w:r>
          </w:p>
        </w:tc>
      </w:tr>
      <w:tr w:rsidR="009E5B9E" w:rsidRPr="002D494B" w14:paraId="7C0EAD46" w14:textId="77777777" w:rsidTr="00150543">
        <w:trPr>
          <w:trHeight w:val="289"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CBBD8" w14:textId="77777777" w:rsidR="009E5B9E" w:rsidRPr="002D494B" w:rsidRDefault="009E5B9E" w:rsidP="009E5B9E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LVEF, mean (SD)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1F1F5E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60.13 (12.13)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032115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59.25 (12.25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18E47D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62.97 (11.29)</w:t>
            </w:r>
          </w:p>
        </w:tc>
        <w:tc>
          <w:tcPr>
            <w:tcW w:w="5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0282A7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</w:rPr>
              <w:t>59.42 (11.66)</w:t>
            </w:r>
          </w:p>
        </w:tc>
        <w:tc>
          <w:tcPr>
            <w:tcW w:w="5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5B023B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</w:rPr>
              <w:t>58.75 (11.90)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7168CC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</w:rPr>
              <w:t>61.32 (10.76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E525E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&lt;0.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ACE71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</w:rPr>
              <w:t>&lt;0.001</w:t>
            </w:r>
          </w:p>
        </w:tc>
      </w:tr>
      <w:tr w:rsidR="009E5B9E" w:rsidRPr="002D494B" w14:paraId="4DC65CBA" w14:textId="77777777" w:rsidTr="00150543">
        <w:trPr>
          <w:trHeight w:val="289"/>
          <w:jc w:val="center"/>
        </w:trPr>
        <w:tc>
          <w:tcPr>
            <w:tcW w:w="461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A49AB" w14:textId="77777777" w:rsidR="009E5B9E" w:rsidRPr="002D494B" w:rsidRDefault="009E5B9E" w:rsidP="009E5B9E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b/>
                <w:bCs/>
                <w:color w:val="000000"/>
                <w:szCs w:val="24"/>
                <w:lang w:bidi="ar"/>
              </w:rPr>
              <w:t>Biochemical characteristic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90D0C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b/>
                <w:bCs/>
                <w:color w:val="000000"/>
                <w:szCs w:val="24"/>
                <w:lang w:bidi="ar"/>
              </w:rPr>
            </w:pPr>
          </w:p>
        </w:tc>
      </w:tr>
      <w:tr w:rsidR="009E5B9E" w:rsidRPr="002D494B" w14:paraId="7D07468C" w14:textId="77777777" w:rsidTr="00150543">
        <w:trPr>
          <w:trHeight w:val="289"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01D77" w14:textId="77777777" w:rsidR="009E5B9E" w:rsidRPr="002D494B" w:rsidRDefault="009E5B9E" w:rsidP="009E5B9E">
            <w:pPr>
              <w:jc w:val="center"/>
              <w:rPr>
                <w:rFonts w:cs="Times New Roman"/>
                <w:szCs w:val="24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ACEI/ARB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D74C87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5394 (64.2)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9F98E8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4244 (66.0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B9C928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150 (58.2)</w:t>
            </w:r>
          </w:p>
        </w:tc>
        <w:tc>
          <w:tcPr>
            <w:tcW w:w="5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66EB4E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7800 (50.4)</w:t>
            </w:r>
          </w:p>
        </w:tc>
        <w:tc>
          <w:tcPr>
            <w:tcW w:w="5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5DFF21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5941 (52.2)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116F21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859 (45.6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10C2B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&lt;0.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CBCE4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0.001</w:t>
            </w:r>
          </w:p>
        </w:tc>
      </w:tr>
      <w:tr w:rsidR="009E5B9E" w:rsidRPr="002D494B" w14:paraId="2506A7F2" w14:textId="77777777" w:rsidTr="00150543">
        <w:trPr>
          <w:trHeight w:val="289"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A7341" w14:textId="77777777" w:rsidR="009E5B9E" w:rsidRPr="002D494B" w:rsidRDefault="009E5B9E" w:rsidP="009E5B9E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β-blocker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944AF9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6999 (83.3)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0CFB70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5375 (83.6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16CE62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624 (82.2)</w:t>
            </w:r>
          </w:p>
        </w:tc>
        <w:tc>
          <w:tcPr>
            <w:tcW w:w="5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F83F26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2682 (82.0)</w:t>
            </w:r>
          </w:p>
        </w:tc>
        <w:tc>
          <w:tcPr>
            <w:tcW w:w="5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9B5B77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9408 (82.6)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10A2B8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3274 (80.3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F596B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0.16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618E9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&lt;0.001</w:t>
            </w:r>
          </w:p>
        </w:tc>
      </w:tr>
      <w:tr w:rsidR="009E5B9E" w:rsidRPr="002D494B" w14:paraId="3CE8591A" w14:textId="77777777" w:rsidTr="00150543">
        <w:trPr>
          <w:trHeight w:val="289"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5A7CA" w14:textId="77777777" w:rsidR="009E5B9E" w:rsidRPr="002D494B" w:rsidRDefault="009E5B9E" w:rsidP="009E5B9E">
            <w:pPr>
              <w:jc w:val="center"/>
              <w:rPr>
                <w:rFonts w:cs="Times New Roman"/>
                <w:szCs w:val="24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Statins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E29EB0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7771 (92.5)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EEA984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5977 (93.0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EA1626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794 (90.8)</w:t>
            </w:r>
          </w:p>
        </w:tc>
        <w:tc>
          <w:tcPr>
            <w:tcW w:w="5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60B0E9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4633 (94.6)</w:t>
            </w:r>
          </w:p>
        </w:tc>
        <w:tc>
          <w:tcPr>
            <w:tcW w:w="5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6F8CEC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0888 (95.6)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7E0F02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3745 (91.8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267F6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&lt;0.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B36F6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&lt;0.001</w:t>
            </w:r>
          </w:p>
        </w:tc>
      </w:tr>
      <w:tr w:rsidR="009E5B9E" w:rsidRPr="002D494B" w14:paraId="20B48435" w14:textId="77777777" w:rsidTr="00150543">
        <w:trPr>
          <w:trHeight w:val="289"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F1D34" w14:textId="77777777" w:rsidR="009E5B9E" w:rsidRPr="002D494B" w:rsidRDefault="009E5B9E" w:rsidP="009E5B9E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Aspirin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0016CE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7642 (90.9)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77982D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5900 (91.8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15F127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742 (88.2)</w:t>
            </w:r>
          </w:p>
        </w:tc>
        <w:tc>
          <w:tcPr>
            <w:tcW w:w="5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D15A47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3944 (90.1)</w:t>
            </w:r>
          </w:p>
        </w:tc>
        <w:tc>
          <w:tcPr>
            <w:tcW w:w="5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815252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0445 (91.7)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400FCB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3499 (85.8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AD030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0.00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19B6D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&lt;0.001</w:t>
            </w:r>
          </w:p>
        </w:tc>
      </w:tr>
      <w:tr w:rsidR="009E5B9E" w:rsidRPr="002D494B" w14:paraId="51BD16AD" w14:textId="77777777" w:rsidTr="00150543">
        <w:trPr>
          <w:trHeight w:val="289"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0B667" w14:textId="77777777" w:rsidR="009E5B9E" w:rsidRPr="002D494B" w:rsidRDefault="009E5B9E" w:rsidP="009E5B9E">
            <w:pPr>
              <w:jc w:val="center"/>
              <w:rPr>
                <w:rFonts w:cs="Times New Roman"/>
                <w:szCs w:val="24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Clopidogrel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A25C64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7329 (87.2)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BF5366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5703 (88.7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EF5F9F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626 (82.3)</w:t>
            </w:r>
          </w:p>
        </w:tc>
        <w:tc>
          <w:tcPr>
            <w:tcW w:w="5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34426F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3051 (84.4)</w:t>
            </w:r>
          </w:p>
        </w:tc>
        <w:tc>
          <w:tcPr>
            <w:tcW w:w="5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E576E9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9945 (87.3)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0FB9A2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3106 (76.2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178C2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&lt;0.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27C73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&lt;0.001</w:t>
            </w:r>
          </w:p>
        </w:tc>
      </w:tr>
      <w:tr w:rsidR="009E5B9E" w:rsidRPr="002D494B" w14:paraId="3BD6E654" w14:textId="77777777" w:rsidTr="00150543">
        <w:trPr>
          <w:trHeight w:val="289"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BCEF3" w14:textId="77777777" w:rsidR="009E5B9E" w:rsidRPr="002D494B" w:rsidRDefault="009E5B9E" w:rsidP="009E5B9E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CCB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DF33E4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959 (23.3)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D69614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377 (21.4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487EF7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582 (29.5)</w:t>
            </w:r>
          </w:p>
        </w:tc>
        <w:tc>
          <w:tcPr>
            <w:tcW w:w="5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3BB3C2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3246 (21.0)</w:t>
            </w:r>
          </w:p>
        </w:tc>
        <w:tc>
          <w:tcPr>
            <w:tcW w:w="5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6BCDDA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2149 (18.9)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C4FCC3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097 (26.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19324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&lt;0.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69ECC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&lt;0.001</w:t>
            </w:r>
          </w:p>
        </w:tc>
      </w:tr>
      <w:tr w:rsidR="009E5B9E" w:rsidRPr="002D494B" w14:paraId="45C36480" w14:textId="77777777" w:rsidTr="00150543">
        <w:trPr>
          <w:trHeight w:val="289"/>
          <w:jc w:val="center"/>
        </w:trPr>
        <w:tc>
          <w:tcPr>
            <w:tcW w:w="461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F05C6" w14:textId="77777777" w:rsidR="009E5B9E" w:rsidRPr="002D494B" w:rsidRDefault="009E5B9E" w:rsidP="009E5B9E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b/>
                <w:bCs/>
                <w:color w:val="000000"/>
                <w:szCs w:val="24"/>
                <w:lang w:bidi="ar"/>
              </w:rPr>
              <w:t>Follow up death, n (%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D4DED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b/>
                <w:bCs/>
                <w:color w:val="000000"/>
                <w:szCs w:val="24"/>
                <w:lang w:bidi="ar"/>
              </w:rPr>
            </w:pPr>
          </w:p>
        </w:tc>
      </w:tr>
      <w:tr w:rsidR="009E5B9E" w:rsidRPr="002D494B" w14:paraId="61350B3B" w14:textId="77777777" w:rsidTr="00150543">
        <w:trPr>
          <w:trHeight w:val="289"/>
          <w:jc w:val="center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34F73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-year follow up death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3BDD85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317 (3.7)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AE2324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236 (3.6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86DE2B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81 (4.0)</w:t>
            </w:r>
          </w:p>
        </w:tc>
        <w:tc>
          <w:tcPr>
            <w:tcW w:w="5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05D309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560 (3.5)</w:t>
            </w:r>
          </w:p>
        </w:tc>
        <w:tc>
          <w:tcPr>
            <w:tcW w:w="5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7E020C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422 (3.6)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2150E9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38 (3.3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9F095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0.43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F5A38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0.359</w:t>
            </w:r>
          </w:p>
        </w:tc>
      </w:tr>
      <w:tr w:rsidR="009E5B9E" w:rsidRPr="002D494B" w14:paraId="3617EAC4" w14:textId="77777777" w:rsidTr="00150543">
        <w:trPr>
          <w:trHeight w:val="289"/>
          <w:jc w:val="center"/>
        </w:trPr>
        <w:tc>
          <w:tcPr>
            <w:tcW w:w="9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FCBE0F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5-years Follow up death</w:t>
            </w:r>
          </w:p>
        </w:tc>
        <w:tc>
          <w:tcPr>
            <w:tcW w:w="62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D14274E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905 (10.5)</w:t>
            </w:r>
          </w:p>
        </w:tc>
        <w:tc>
          <w:tcPr>
            <w:tcW w:w="61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934BDB7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699 (10.6)</w:t>
            </w:r>
          </w:p>
        </w:tc>
        <w:tc>
          <w:tcPr>
            <w:tcW w:w="525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75F0247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206 (10.1)</w:t>
            </w:r>
          </w:p>
        </w:tc>
        <w:tc>
          <w:tcPr>
            <w:tcW w:w="506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E72DBF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753 (11.1)</w:t>
            </w:r>
          </w:p>
        </w:tc>
        <w:tc>
          <w:tcPr>
            <w:tcW w:w="52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D2A497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1328 (11.4)</w:t>
            </w:r>
          </w:p>
        </w:tc>
        <w:tc>
          <w:tcPr>
            <w:tcW w:w="491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1013B82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425 (10.2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549E00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0.56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43E538C" w14:textId="77777777" w:rsidR="009E5B9E" w:rsidRPr="002D494B" w:rsidRDefault="009E5B9E" w:rsidP="009E5B9E">
            <w:pPr>
              <w:jc w:val="center"/>
              <w:textAlignment w:val="center"/>
              <w:rPr>
                <w:rFonts w:eastAsia="DengXian" w:cs="Times New Roman"/>
                <w:color w:val="000000"/>
                <w:szCs w:val="24"/>
                <w:lang w:bidi="ar"/>
              </w:rPr>
            </w:pPr>
            <w:r w:rsidRPr="002D494B">
              <w:rPr>
                <w:rFonts w:eastAsia="DengXian" w:cs="Times New Roman"/>
                <w:color w:val="000000"/>
                <w:szCs w:val="24"/>
                <w:lang w:bidi="ar"/>
              </w:rPr>
              <w:t>0.031</w:t>
            </w:r>
          </w:p>
        </w:tc>
      </w:tr>
    </w:tbl>
    <w:p w14:paraId="7271A7CC" w14:textId="0437A29E" w:rsidR="00C72124" w:rsidRDefault="00C72124" w:rsidP="009E5B9E"/>
    <w:p w14:paraId="1D0A5F44" w14:textId="4716EBE0" w:rsidR="009E5B9E" w:rsidRPr="002D494B" w:rsidRDefault="009E5B9E" w:rsidP="009E5B9E">
      <w:pPr>
        <w:rPr>
          <w:rFonts w:eastAsia="SimSun" w:cs="Times New Roman"/>
          <w:bCs/>
          <w:szCs w:val="24"/>
        </w:rPr>
      </w:pPr>
      <w:r w:rsidRPr="002D494B">
        <w:rPr>
          <w:rFonts w:cs="Times New Roman"/>
          <w:b/>
          <w:bCs/>
          <w:color w:val="000000" w:themeColor="text1"/>
          <w:szCs w:val="24"/>
        </w:rPr>
        <w:t>Abbreviation</w:t>
      </w:r>
      <w:r w:rsidRPr="002D494B">
        <w:rPr>
          <w:rFonts w:cs="Times New Roman"/>
          <w:color w:val="000000" w:themeColor="text1"/>
          <w:szCs w:val="24"/>
        </w:rPr>
        <w:t>: ACEI/ARB, angiotensin-converting enzyme inhibitor/angiotensin receptor blocker.</w:t>
      </w:r>
      <w:r w:rsidRPr="002D494B">
        <w:rPr>
          <w:rFonts w:eastAsia="DengXian" w:cs="Times New Roman"/>
          <w:color w:val="000000"/>
          <w:szCs w:val="24"/>
        </w:rPr>
        <w:t xml:space="preserve"> CCB, calcium channel blocker</w:t>
      </w:r>
      <w:r w:rsidRPr="002D494B">
        <w:rPr>
          <w:rFonts w:cs="Times New Roman"/>
          <w:color w:val="000000" w:themeColor="text1"/>
          <w:szCs w:val="24"/>
        </w:rPr>
        <w:t>; CHF, congestive heart failure; CKD, chronic kidney disease;</w:t>
      </w:r>
      <w:r w:rsidRPr="002D494B">
        <w:rPr>
          <w:rFonts w:cs="Times New Roman"/>
          <w:szCs w:val="24"/>
        </w:rPr>
        <w:t xml:space="preserve"> </w:t>
      </w:r>
      <w:r w:rsidRPr="002D494B">
        <w:rPr>
          <w:rFonts w:cs="Times New Roman"/>
          <w:color w:val="000000" w:themeColor="text1"/>
          <w:szCs w:val="24"/>
        </w:rPr>
        <w:t>DM, diabetes mellitus; eGFR, estimated glomerular filtration rate;</w:t>
      </w:r>
      <w:r w:rsidRPr="002D494B">
        <w:rPr>
          <w:rFonts w:eastAsia="DengXian" w:cs="Times New Roman"/>
          <w:color w:val="000000"/>
          <w:szCs w:val="24"/>
        </w:rPr>
        <w:t xml:space="preserve"> </w:t>
      </w:r>
      <w:r w:rsidRPr="002D494B">
        <w:rPr>
          <w:rFonts w:cs="Times New Roman"/>
          <w:szCs w:val="24"/>
        </w:rPr>
        <w:t>HbA1c, hemoglobin A1c</w:t>
      </w:r>
      <w:r w:rsidRPr="002D494B">
        <w:rPr>
          <w:rFonts w:cs="Times New Roman"/>
          <w:color w:val="000000" w:themeColor="text1"/>
          <w:szCs w:val="24"/>
        </w:rPr>
        <w:t xml:space="preserve">; </w:t>
      </w:r>
      <w:r w:rsidRPr="002D494B">
        <w:rPr>
          <w:rFonts w:eastAsia="DengXian" w:cs="Times New Roman"/>
          <w:color w:val="000000" w:themeColor="text1"/>
          <w:szCs w:val="24"/>
        </w:rPr>
        <w:t xml:space="preserve">LDL-C, </w:t>
      </w:r>
      <w:r w:rsidRPr="002D494B">
        <w:rPr>
          <w:rFonts w:cs="Times New Roman"/>
          <w:color w:val="000000" w:themeColor="text1"/>
          <w:szCs w:val="24"/>
          <w:shd w:val="clear" w:color="auto" w:fill="FFFFFF"/>
        </w:rPr>
        <w:t>low-density lipoprotein cholesterol;</w:t>
      </w:r>
      <w:r w:rsidRPr="002D494B">
        <w:rPr>
          <w:rFonts w:eastAsia="DengXian" w:cs="Times New Roman"/>
          <w:color w:val="000000"/>
          <w:szCs w:val="24"/>
        </w:rPr>
        <w:t xml:space="preserve"> LVEF,</w:t>
      </w:r>
      <w:r w:rsidRPr="002D494B">
        <w:rPr>
          <w:rFonts w:cs="Times New Roman"/>
          <w:szCs w:val="24"/>
        </w:rPr>
        <w:t xml:space="preserve"> </w:t>
      </w:r>
      <w:r w:rsidRPr="002D494B">
        <w:rPr>
          <w:rFonts w:eastAsia="DengXian" w:cs="Times New Roman"/>
          <w:color w:val="000000"/>
          <w:szCs w:val="24"/>
        </w:rPr>
        <w:t xml:space="preserve">left ventricular ejection fraction; </w:t>
      </w:r>
      <w:r w:rsidRPr="002D494B">
        <w:rPr>
          <w:rFonts w:cs="Times New Roman"/>
          <w:color w:val="000000" w:themeColor="text1"/>
          <w:szCs w:val="24"/>
        </w:rPr>
        <w:t>PCI, percutaneous coronary intervention</w:t>
      </w:r>
      <w:r w:rsidR="00F366C8">
        <w:rPr>
          <w:rFonts w:cs="Times New Roman"/>
          <w:color w:val="000000" w:themeColor="text1"/>
          <w:szCs w:val="24"/>
        </w:rPr>
        <w:t>.</w:t>
      </w:r>
      <w:bookmarkStart w:id="0" w:name="_GoBack"/>
      <w:bookmarkEnd w:id="0"/>
    </w:p>
    <w:sectPr w:rsidR="009E5B9E" w:rsidRPr="002D494B" w:rsidSect="009E5B9E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71ABF1" w14:textId="77777777" w:rsidR="00E04D8C" w:rsidRDefault="00E04D8C" w:rsidP="009E5B9E">
      <w:pPr>
        <w:spacing w:before="0" w:after="0"/>
      </w:pPr>
      <w:r>
        <w:separator/>
      </w:r>
    </w:p>
  </w:endnote>
  <w:endnote w:type="continuationSeparator" w:id="0">
    <w:p w14:paraId="37D759F8" w14:textId="77777777" w:rsidR="00E04D8C" w:rsidRDefault="00E04D8C" w:rsidP="009E5B9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FFF4EB" w14:textId="77777777" w:rsidR="00E04D8C" w:rsidRDefault="00E04D8C" w:rsidP="009E5B9E">
      <w:pPr>
        <w:spacing w:before="0" w:after="0"/>
      </w:pPr>
      <w:r>
        <w:separator/>
      </w:r>
    </w:p>
  </w:footnote>
  <w:footnote w:type="continuationSeparator" w:id="0">
    <w:p w14:paraId="2C84C648" w14:textId="77777777" w:rsidR="00E04D8C" w:rsidRDefault="00E04D8C" w:rsidP="009E5B9E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30989C8A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20D66206"/>
    <w:multiLevelType w:val="multilevel"/>
    <w:tmpl w:val="921E0CF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4B5C"/>
    <w:rsid w:val="00050147"/>
    <w:rsid w:val="002D79FE"/>
    <w:rsid w:val="00324250"/>
    <w:rsid w:val="0036036B"/>
    <w:rsid w:val="003F4B5C"/>
    <w:rsid w:val="008E0D36"/>
    <w:rsid w:val="00910D9C"/>
    <w:rsid w:val="009D6B1F"/>
    <w:rsid w:val="009E5B9E"/>
    <w:rsid w:val="00C72124"/>
    <w:rsid w:val="00D3606B"/>
    <w:rsid w:val="00E04D8C"/>
    <w:rsid w:val="00EE38D6"/>
    <w:rsid w:val="00F36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E0FAF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fro正文"/>
    <w:qFormat/>
    <w:rsid w:val="009E5B9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aliases w:val="fro标题 1"/>
    <w:basedOn w:val="ListParagraph"/>
    <w:next w:val="Normal"/>
    <w:link w:val="Heading1Char"/>
    <w:uiPriority w:val="2"/>
    <w:qFormat/>
    <w:rsid w:val="00324250"/>
    <w:pPr>
      <w:numPr>
        <w:numId w:val="5"/>
      </w:numPr>
      <w:tabs>
        <w:tab w:val="num" w:pos="567"/>
      </w:tabs>
      <w:spacing w:before="240"/>
      <w:ind w:left="567" w:firstLineChars="0" w:hanging="567"/>
      <w:outlineLvl w:val="0"/>
    </w:pPr>
    <w:rPr>
      <w:rFonts w:eastAsia="Cambria" w:cs="Times New Roman"/>
      <w:b/>
      <w:kern w:val="2"/>
      <w:szCs w:val="24"/>
      <w:lang w:eastAsia="zh-CN"/>
    </w:rPr>
  </w:style>
  <w:style w:type="paragraph" w:styleId="Heading2">
    <w:name w:val="heading 2"/>
    <w:aliases w:val="fro标题 2"/>
    <w:basedOn w:val="Heading1"/>
    <w:next w:val="Normal"/>
    <w:link w:val="Heading2Char"/>
    <w:uiPriority w:val="2"/>
    <w:qFormat/>
    <w:rsid w:val="00324250"/>
    <w:pPr>
      <w:numPr>
        <w:ilvl w:val="1"/>
        <w:numId w:val="4"/>
      </w:numPr>
      <w:spacing w:after="200"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fro标题"/>
    <w:basedOn w:val="Normal"/>
    <w:next w:val="Normal"/>
    <w:link w:val="TitleChar"/>
    <w:qFormat/>
    <w:rsid w:val="0032425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aliases w:val="fro标题 Char"/>
    <w:basedOn w:val="DefaultParagraphFont"/>
    <w:link w:val="Title"/>
    <w:rsid w:val="00324250"/>
    <w:rPr>
      <w:rFonts w:ascii="Times New Roman" w:hAnsi="Times New Roman" w:cs="Times New Roman"/>
      <w:b/>
      <w:sz w:val="32"/>
      <w:szCs w:val="32"/>
    </w:rPr>
  </w:style>
  <w:style w:type="paragraph" w:customStyle="1" w:styleId="froAuthorList">
    <w:name w:val="froAuthor List"/>
    <w:aliases w:val="Keywords,Abstract"/>
    <w:basedOn w:val="Subtitle"/>
    <w:next w:val="Normal"/>
    <w:uiPriority w:val="1"/>
    <w:qFormat/>
    <w:rsid w:val="00324250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4250"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324250"/>
    <w:rPr>
      <w:b/>
      <w:bCs/>
      <w:kern w:val="28"/>
      <w:sz w:val="32"/>
      <w:szCs w:val="32"/>
      <w:lang w:eastAsia="en-US"/>
    </w:rPr>
  </w:style>
  <w:style w:type="character" w:customStyle="1" w:styleId="Heading1Char">
    <w:name w:val="Heading 1 Char"/>
    <w:aliases w:val="fro标题 1 Char"/>
    <w:basedOn w:val="DefaultParagraphFont"/>
    <w:link w:val="Heading1"/>
    <w:uiPriority w:val="2"/>
    <w:rsid w:val="00324250"/>
    <w:rPr>
      <w:rFonts w:ascii="Times New Roman" w:eastAsia="Cambria" w:hAnsi="Times New Roman" w:cs="Times New Roman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324250"/>
    <w:pPr>
      <w:ind w:firstLineChars="200" w:firstLine="420"/>
    </w:pPr>
  </w:style>
  <w:style w:type="character" w:customStyle="1" w:styleId="Heading2Char">
    <w:name w:val="Heading 2 Char"/>
    <w:aliases w:val="fro标题 2 Char"/>
    <w:basedOn w:val="DefaultParagraphFont"/>
    <w:link w:val="Heading2"/>
    <w:uiPriority w:val="2"/>
    <w:rsid w:val="00324250"/>
    <w:rPr>
      <w:rFonts w:ascii="Times New Roman" w:eastAsia="Cambria" w:hAnsi="Times New Roman" w:cs="Times New Roman"/>
      <w:b/>
      <w:sz w:val="24"/>
      <w:szCs w:val="24"/>
    </w:rPr>
  </w:style>
  <w:style w:type="paragraph" w:styleId="Header">
    <w:name w:val="header"/>
    <w:aliases w:val="fro页眉"/>
    <w:basedOn w:val="Normal"/>
    <w:link w:val="HeaderChar"/>
    <w:uiPriority w:val="99"/>
    <w:unhideWhenUsed/>
    <w:qFormat/>
    <w:rsid w:val="008E0D36"/>
    <w:pPr>
      <w:tabs>
        <w:tab w:val="center" w:pos="4844"/>
        <w:tab w:val="right" w:pos="9689"/>
      </w:tabs>
    </w:pPr>
    <w:rPr>
      <w:b/>
      <w:kern w:val="2"/>
      <w:lang w:eastAsia="zh-CN"/>
    </w:rPr>
  </w:style>
  <w:style w:type="character" w:customStyle="1" w:styleId="HeaderChar">
    <w:name w:val="Header Char"/>
    <w:aliases w:val="fro页眉 Char"/>
    <w:basedOn w:val="DefaultParagraphFont"/>
    <w:link w:val="Header"/>
    <w:uiPriority w:val="99"/>
    <w:rsid w:val="008E0D36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9E5B9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5B9E"/>
    <w:rPr>
      <w:rFonts w:ascii="Times New Roman" w:hAnsi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fro正文"/>
    <w:qFormat/>
    <w:rsid w:val="009E5B9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aliases w:val="fro标题 1"/>
    <w:basedOn w:val="ListParagraph"/>
    <w:next w:val="Normal"/>
    <w:link w:val="Heading1Char"/>
    <w:uiPriority w:val="2"/>
    <w:qFormat/>
    <w:rsid w:val="00324250"/>
    <w:pPr>
      <w:numPr>
        <w:numId w:val="5"/>
      </w:numPr>
      <w:tabs>
        <w:tab w:val="num" w:pos="567"/>
      </w:tabs>
      <w:spacing w:before="240"/>
      <w:ind w:left="567" w:firstLineChars="0" w:hanging="567"/>
      <w:outlineLvl w:val="0"/>
    </w:pPr>
    <w:rPr>
      <w:rFonts w:eastAsia="Cambria" w:cs="Times New Roman"/>
      <w:b/>
      <w:kern w:val="2"/>
      <w:szCs w:val="24"/>
      <w:lang w:eastAsia="zh-CN"/>
    </w:rPr>
  </w:style>
  <w:style w:type="paragraph" w:styleId="Heading2">
    <w:name w:val="heading 2"/>
    <w:aliases w:val="fro标题 2"/>
    <w:basedOn w:val="Heading1"/>
    <w:next w:val="Normal"/>
    <w:link w:val="Heading2Char"/>
    <w:uiPriority w:val="2"/>
    <w:qFormat/>
    <w:rsid w:val="00324250"/>
    <w:pPr>
      <w:numPr>
        <w:ilvl w:val="1"/>
        <w:numId w:val="4"/>
      </w:numPr>
      <w:spacing w:after="200"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fro标题"/>
    <w:basedOn w:val="Normal"/>
    <w:next w:val="Normal"/>
    <w:link w:val="TitleChar"/>
    <w:qFormat/>
    <w:rsid w:val="0032425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aliases w:val="fro标题 Char"/>
    <w:basedOn w:val="DefaultParagraphFont"/>
    <w:link w:val="Title"/>
    <w:rsid w:val="00324250"/>
    <w:rPr>
      <w:rFonts w:ascii="Times New Roman" w:hAnsi="Times New Roman" w:cs="Times New Roman"/>
      <w:b/>
      <w:sz w:val="32"/>
      <w:szCs w:val="32"/>
    </w:rPr>
  </w:style>
  <w:style w:type="paragraph" w:customStyle="1" w:styleId="froAuthorList">
    <w:name w:val="froAuthor List"/>
    <w:aliases w:val="Keywords,Abstract"/>
    <w:basedOn w:val="Subtitle"/>
    <w:next w:val="Normal"/>
    <w:uiPriority w:val="1"/>
    <w:qFormat/>
    <w:rsid w:val="00324250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4250"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324250"/>
    <w:rPr>
      <w:b/>
      <w:bCs/>
      <w:kern w:val="28"/>
      <w:sz w:val="32"/>
      <w:szCs w:val="32"/>
      <w:lang w:eastAsia="en-US"/>
    </w:rPr>
  </w:style>
  <w:style w:type="character" w:customStyle="1" w:styleId="Heading1Char">
    <w:name w:val="Heading 1 Char"/>
    <w:aliases w:val="fro标题 1 Char"/>
    <w:basedOn w:val="DefaultParagraphFont"/>
    <w:link w:val="Heading1"/>
    <w:uiPriority w:val="2"/>
    <w:rsid w:val="00324250"/>
    <w:rPr>
      <w:rFonts w:ascii="Times New Roman" w:eastAsia="Cambria" w:hAnsi="Times New Roman" w:cs="Times New Roman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324250"/>
    <w:pPr>
      <w:ind w:firstLineChars="200" w:firstLine="420"/>
    </w:pPr>
  </w:style>
  <w:style w:type="character" w:customStyle="1" w:styleId="Heading2Char">
    <w:name w:val="Heading 2 Char"/>
    <w:aliases w:val="fro标题 2 Char"/>
    <w:basedOn w:val="DefaultParagraphFont"/>
    <w:link w:val="Heading2"/>
    <w:uiPriority w:val="2"/>
    <w:rsid w:val="00324250"/>
    <w:rPr>
      <w:rFonts w:ascii="Times New Roman" w:eastAsia="Cambria" w:hAnsi="Times New Roman" w:cs="Times New Roman"/>
      <w:b/>
      <w:sz w:val="24"/>
      <w:szCs w:val="24"/>
    </w:rPr>
  </w:style>
  <w:style w:type="paragraph" w:styleId="Header">
    <w:name w:val="header"/>
    <w:aliases w:val="fro页眉"/>
    <w:basedOn w:val="Normal"/>
    <w:link w:val="HeaderChar"/>
    <w:uiPriority w:val="99"/>
    <w:unhideWhenUsed/>
    <w:qFormat/>
    <w:rsid w:val="008E0D36"/>
    <w:pPr>
      <w:tabs>
        <w:tab w:val="center" w:pos="4844"/>
        <w:tab w:val="right" w:pos="9689"/>
      </w:tabs>
    </w:pPr>
    <w:rPr>
      <w:b/>
      <w:kern w:val="2"/>
      <w:lang w:eastAsia="zh-CN"/>
    </w:rPr>
  </w:style>
  <w:style w:type="character" w:customStyle="1" w:styleId="HeaderChar">
    <w:name w:val="Header Char"/>
    <w:aliases w:val="fro页眉 Char"/>
    <w:basedOn w:val="DefaultParagraphFont"/>
    <w:link w:val="Header"/>
    <w:uiPriority w:val="99"/>
    <w:rsid w:val="008E0D36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9E5B9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5B9E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91</Words>
  <Characters>3940</Characters>
  <Application>Microsoft Office Word</Application>
  <DocSecurity>0</DocSecurity>
  <Lines>32</Lines>
  <Paragraphs>9</Paragraphs>
  <ScaleCrop>false</ScaleCrop>
  <Company/>
  <LinksUpToDate>false</LinksUpToDate>
  <CharactersWithSpaces>4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包 坤铭</dc:creator>
  <cp:keywords/>
  <dc:description/>
  <cp:lastModifiedBy>MahalingamK</cp:lastModifiedBy>
  <cp:revision>4</cp:revision>
  <dcterms:created xsi:type="dcterms:W3CDTF">2021-09-08T12:09:00Z</dcterms:created>
  <dcterms:modified xsi:type="dcterms:W3CDTF">2022-04-06T15:30:00Z</dcterms:modified>
</cp:coreProperties>
</file>